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121" w:rsidRPr="0012557B" w:rsidRDefault="00910121" w:rsidP="00910121">
      <w:pPr>
        <w:spacing w:line="480" w:lineRule="auto"/>
        <w:jc w:val="both"/>
        <w:rPr>
          <w:rFonts w:ascii="Arial" w:hAnsi="Arial" w:cs="Arial"/>
          <w:b/>
        </w:rPr>
      </w:pPr>
      <w:r w:rsidRPr="0012557B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Pr="0012557B">
        <w:rPr>
          <w:rFonts w:ascii="Arial" w:hAnsi="Arial" w:cs="Arial"/>
          <w:b/>
        </w:rPr>
        <w:t>2: Synthesized peptides</w:t>
      </w:r>
    </w:p>
    <w:tbl>
      <w:tblPr>
        <w:tblW w:w="4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0"/>
        <w:gridCol w:w="2820"/>
      </w:tblGrid>
      <w:tr w:rsidR="00910121" w:rsidRPr="0012557B" w:rsidTr="00F27D49">
        <w:trPr>
          <w:trHeight w:val="30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/>
                <w:kern w:val="24"/>
              </w:rPr>
              <w:t>name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/>
                <w:kern w:val="24"/>
              </w:rPr>
              <w:t>amino acid sequence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/>
                <w:kern w:val="24"/>
              </w:rPr>
              <w:t>2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PR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3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PRE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3-merS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SPR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4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SPRE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5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SPRES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6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SSPRES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7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SSPRESS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8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SSSPRESS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9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SSSPRESSS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10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SSSSPRESSS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11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SSSSPRESSSS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12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 w:themeColor="text1"/>
                <w:kern w:val="24"/>
              </w:rPr>
              <w:t>SSSSSPRESSSS</w:t>
            </w:r>
          </w:p>
        </w:tc>
      </w:tr>
      <w:tr w:rsidR="00910121" w:rsidRPr="0012557B" w:rsidTr="00F27D49">
        <w:trPr>
          <w:trHeight w:val="415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/>
                <w:kern w:val="24"/>
              </w:rPr>
              <w:t>13-mer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10121" w:rsidRPr="0012557B" w:rsidRDefault="00910121" w:rsidP="00F27D49">
            <w:pPr>
              <w:spacing w:after="0" w:line="480" w:lineRule="auto"/>
              <w:jc w:val="right"/>
              <w:textAlignment w:val="bottom"/>
              <w:rPr>
                <w:rFonts w:ascii="Arial" w:eastAsia="Times New Roman" w:hAnsi="Arial" w:cs="Arial"/>
              </w:rPr>
            </w:pPr>
            <w:r w:rsidRPr="0012557B">
              <w:rPr>
                <w:rFonts w:ascii="Arial" w:eastAsia="Times New Roman" w:hAnsi="Arial" w:cs="Arial"/>
                <w:color w:val="000000"/>
                <w:kern w:val="24"/>
              </w:rPr>
              <w:t>SSSSSPRESSSSS</w:t>
            </w:r>
          </w:p>
        </w:tc>
      </w:tr>
    </w:tbl>
    <w:p w:rsidR="006E0E83" w:rsidRDefault="006E0E83"/>
    <w:sectPr w:rsidR="006E0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121"/>
    <w:rsid w:val="006E0E83"/>
    <w:rsid w:val="00910121"/>
    <w:rsid w:val="00DD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B0000"/>
  <w15:chartTrackingRefBased/>
  <w15:docId w15:val="{C73F73DC-53D2-48D7-B9AD-BFE8D072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1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, Mckenzie K</dc:creator>
  <cp:keywords/>
  <dc:description/>
  <cp:lastModifiedBy>Lehman, Mckenzie K</cp:lastModifiedBy>
  <cp:revision>1</cp:revision>
  <dcterms:created xsi:type="dcterms:W3CDTF">2018-11-14T17:28:00Z</dcterms:created>
  <dcterms:modified xsi:type="dcterms:W3CDTF">2018-11-14T17:29:00Z</dcterms:modified>
</cp:coreProperties>
</file>